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77DC8" w14:textId="77777777" w:rsidR="00E64E32" w:rsidRPr="00AE7EFB" w:rsidRDefault="00E64E32" w:rsidP="00E64E32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13 Table. Item and Total Scale Information for Democrats and Republicans</w:t>
      </w:r>
    </w:p>
    <w:tbl>
      <w:tblPr>
        <w:tblStyle w:val="TableGrid"/>
        <w:tblW w:w="8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654"/>
        <w:gridCol w:w="2341"/>
        <w:gridCol w:w="1654"/>
        <w:gridCol w:w="2341"/>
      </w:tblGrid>
      <w:tr w:rsidR="00E64E32" w:rsidRPr="00AE7EFB" w14:paraId="50147965" w14:textId="77777777" w:rsidTr="00A05AE1">
        <w:trPr>
          <w:trHeight w:val="54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712E4F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90A5F93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Democra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E0139D5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Republicans</w:t>
            </w:r>
          </w:p>
        </w:tc>
      </w:tr>
      <w:tr w:rsidR="00E64E32" w:rsidRPr="00AE7EFB" w14:paraId="4B8501F1" w14:textId="77777777" w:rsidTr="00A05AE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81E970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54E0B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EFEC77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portion of</w:t>
            </w:r>
          </w:p>
          <w:p w14:paraId="184F5D5C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otal Inform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BD5AE1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43603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portion of</w:t>
            </w:r>
          </w:p>
          <w:p w14:paraId="17A90DD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Total Information</w:t>
            </w:r>
          </w:p>
        </w:tc>
      </w:tr>
      <w:tr w:rsidR="00E64E32" w:rsidRPr="00AE7EFB" w14:paraId="7A753F07" w14:textId="77777777" w:rsidTr="00A05AE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A858A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E2AA0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96372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CEDD43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0B241D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1%</w:t>
            </w:r>
          </w:p>
        </w:tc>
      </w:tr>
      <w:tr w:rsidR="00E64E32" w:rsidRPr="00AE7EFB" w14:paraId="5FAFA8AF" w14:textId="77777777" w:rsidTr="00A05AE1">
        <w:tc>
          <w:tcPr>
            <w:tcW w:w="0" w:type="auto"/>
            <w:vAlign w:val="center"/>
          </w:tcPr>
          <w:p w14:paraId="7EFFEF38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B8924F7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5BE7AF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D3D0C8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0" w:type="auto"/>
            <w:vAlign w:val="center"/>
          </w:tcPr>
          <w:p w14:paraId="47FD68F0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8.1%</w:t>
            </w:r>
          </w:p>
        </w:tc>
      </w:tr>
      <w:tr w:rsidR="00E64E32" w:rsidRPr="00AE7EFB" w14:paraId="35C19482" w14:textId="77777777" w:rsidTr="00A05AE1">
        <w:tc>
          <w:tcPr>
            <w:tcW w:w="0" w:type="auto"/>
            <w:vAlign w:val="center"/>
          </w:tcPr>
          <w:p w14:paraId="70E7382F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71635184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3B2B45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F7A25A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0" w:type="auto"/>
            <w:vAlign w:val="center"/>
          </w:tcPr>
          <w:p w14:paraId="291C1796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5.2%</w:t>
            </w:r>
          </w:p>
        </w:tc>
      </w:tr>
      <w:tr w:rsidR="00E64E32" w:rsidRPr="00AE7EFB" w14:paraId="7E56803F" w14:textId="77777777" w:rsidTr="00A05AE1">
        <w:tc>
          <w:tcPr>
            <w:tcW w:w="0" w:type="auto"/>
            <w:vAlign w:val="center"/>
          </w:tcPr>
          <w:p w14:paraId="5E6B0FD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4C4BE2C1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46E7AC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3277FE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0" w:type="auto"/>
            <w:vAlign w:val="center"/>
          </w:tcPr>
          <w:p w14:paraId="60322230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.3%</w:t>
            </w:r>
          </w:p>
        </w:tc>
      </w:tr>
      <w:tr w:rsidR="00E64E32" w:rsidRPr="00AE7EFB" w14:paraId="08DF8287" w14:textId="77777777" w:rsidTr="00A05AE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2F7E8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6D6568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D836B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B83F4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09275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.2%</w:t>
            </w:r>
          </w:p>
        </w:tc>
      </w:tr>
      <w:tr w:rsidR="00E64E32" w:rsidRPr="00AE7EFB" w14:paraId="7BDDD6BC" w14:textId="77777777" w:rsidTr="00A05A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F1770" w14:textId="77777777" w:rsidR="00E64E32" w:rsidRPr="00AE7EFB" w:rsidRDefault="00E64E32" w:rsidP="00E64E3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2E579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57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A3F3B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88B6E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5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9E25C" w14:textId="77777777" w:rsidR="00E64E32" w:rsidRPr="00AE7EFB" w:rsidRDefault="00E64E32" w:rsidP="00E64E3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7EFB">
              <w:rPr>
                <w:rFonts w:ascii="Times New Roman" w:hAnsi="Times New Roman" w:cs="Times New Roman"/>
                <w:b/>
              </w:rPr>
              <w:t>100%</w:t>
            </w:r>
          </w:p>
        </w:tc>
      </w:tr>
    </w:tbl>
    <w:p w14:paraId="0883D90B" w14:textId="77777777" w:rsidR="00610C94" w:rsidRDefault="00610C94" w:rsidP="00E64E32">
      <w:pPr>
        <w:spacing w:after="0"/>
      </w:pPr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32"/>
    <w:rsid w:val="00245D6C"/>
    <w:rsid w:val="00456E03"/>
    <w:rsid w:val="00610C94"/>
    <w:rsid w:val="00AB23BB"/>
    <w:rsid w:val="00C07EDF"/>
    <w:rsid w:val="00CA127A"/>
    <w:rsid w:val="00D0324C"/>
    <w:rsid w:val="00D833AF"/>
    <w:rsid w:val="00E64E32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4B42"/>
  <w15:chartTrackingRefBased/>
  <w15:docId w15:val="{735083FD-42DB-5A43-8165-6627C543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4E32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E32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2</Characters>
  <Application>Microsoft Office Word</Application>
  <DocSecurity>0</DocSecurity>
  <Lines>4</Lines>
  <Paragraphs>2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3:00Z</dcterms:created>
  <dcterms:modified xsi:type="dcterms:W3CDTF">2019-06-11T19:53:00Z</dcterms:modified>
</cp:coreProperties>
</file>